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5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2578"/>
        <w:gridCol w:w="1781"/>
        <w:gridCol w:w="2069"/>
        <w:gridCol w:w="1009"/>
      </w:tblGrid>
      <w:tr w14:paraId="22AE9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C9CC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de1</w:t>
            </w:r>
          </w:p>
        </w:tc>
        <w:tc>
          <w:tcPr>
            <w:tcW w:w="2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5E2D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de2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E474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r</w:t>
            </w:r>
          </w:p>
        </w:tc>
        <w:tc>
          <w:tcPr>
            <w:tcW w:w="2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97D0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0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01C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</w:tr>
      <w:tr w14:paraId="2662B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A8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C18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Petrotog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FF7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70469426952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276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904970396062e-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FA5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0EC43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49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C8E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Bartonell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BA2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86840228725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09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564279363465e-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4F1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57BFB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D4C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40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Butyrivibrio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6B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09955758719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18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448705887485e-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DFB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48EAA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46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E2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Photorhabdu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2A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96020126205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B4C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7244258908632e-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00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0195E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4E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44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Leptospir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EF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2589616351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44F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09756373846003e-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B2D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5E85A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1F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0D6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ompanilactobacillu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72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18104747926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C3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33743383669838e-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F0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027EB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36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B9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Brachyspir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319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628270914422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C4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2523756469453e-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04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1F1F1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A2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2D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Francisell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3B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99435402338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87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4050742159611e-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88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0914C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C43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FE1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Arenibact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FB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88659254133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F3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421981465093e-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D1A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1407D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05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8A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Flammeovirg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67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8405096007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8E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393119397402e-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D7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4FCA6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B3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563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tus Izimaplasm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4E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7732497345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F6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5839510816582e-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60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9DA5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17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B11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Paraglaciecol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C20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06108568623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C49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8712364396621e-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98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675C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F6C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0C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Anaerosalibact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E4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82603101553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D00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51931292792438e-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4F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5BCAE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5D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F6E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Algibact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963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0573922431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879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935585434029e-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0C8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0456F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4D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1ED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Psychrilyobact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1B3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16912383418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558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9672292567374e-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72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6A341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3C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0AA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Seonamhaeicol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6D3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92495257329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D4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8214786666983e-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EC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525F9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78D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19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Oceanivirg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880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21523631104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2B1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14369905706764e-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58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785C2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922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F8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Methylacidiphilu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5F0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17512466386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AD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63885437384573e-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69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59547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DA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F9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Ehrlichi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A53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07367607026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2A4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220213778546e-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7B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5AAE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8666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Candida</w:t>
            </w:r>
          </w:p>
        </w:tc>
        <w:tc>
          <w:tcPr>
            <w:tcW w:w="25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8089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_Massilimicrobiota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DFE35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0627581841098</w:t>
            </w:r>
          </w:p>
        </w:tc>
        <w:tc>
          <w:tcPr>
            <w:tcW w:w="20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A1F3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82826723761e-14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9010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</w:tbl>
    <w:p w14:paraId="13BBD0FD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340E05"/>
    <w:rsid w:val="22535E26"/>
    <w:rsid w:val="7934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7:03:00Z</dcterms:created>
  <dc:creator>U.G.</dc:creator>
  <cp:lastModifiedBy>U.G.</cp:lastModifiedBy>
  <dcterms:modified xsi:type="dcterms:W3CDTF">2026-02-14T07:0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D5D081A2E504CA28BB3DECDAD47C275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